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0F029E" w14:textId="5B308CE8" w:rsidR="00695B61" w:rsidRPr="00035929" w:rsidRDefault="00695B61" w:rsidP="00695B61">
      <w:pPr>
        <w:rPr>
          <w:lang w:val="en-US"/>
        </w:rPr>
      </w:pPr>
      <w:r w:rsidRPr="00035929">
        <w:rPr>
          <w:lang w:val="en-US"/>
        </w:rPr>
        <w:t>S</w:t>
      </w:r>
      <w:r w:rsidR="00694B2A" w:rsidRPr="00035929">
        <w:rPr>
          <w:lang w:val="en-US"/>
        </w:rPr>
        <w:t>4</w:t>
      </w:r>
      <w:r w:rsidRPr="00035929">
        <w:rPr>
          <w:lang w:val="en-US"/>
        </w:rPr>
        <w:t xml:space="preserve"> </w:t>
      </w:r>
      <w:r w:rsidR="00463EF3" w:rsidRPr="00463EF3">
        <w:rPr>
          <w:lang w:val="en-US"/>
        </w:rPr>
        <w:t xml:space="preserve">Table. </w:t>
      </w:r>
      <w:r w:rsidRPr="00035929">
        <w:rPr>
          <w:lang w:val="en-US"/>
        </w:rPr>
        <w:t xml:space="preserve">Proportion of positive screens for generalized anxiety disorders (GAD-7 score </w:t>
      </w:r>
      <w:r w:rsidRPr="00035929">
        <w:rPr>
          <w:sz w:val="20"/>
          <w:szCs w:val="20"/>
          <w:lang w:val="en-US"/>
        </w:rPr>
        <w:t xml:space="preserve">≥ 10): </w:t>
      </w:r>
      <w:r w:rsidR="00D02B75" w:rsidRPr="00035929">
        <w:rPr>
          <w:sz w:val="20"/>
          <w:szCs w:val="20"/>
          <w:lang w:val="en-US"/>
        </w:rPr>
        <w:t>Treatment</w:t>
      </w:r>
      <w:r w:rsidRPr="00035929">
        <w:rPr>
          <w:sz w:val="20"/>
          <w:szCs w:val="20"/>
          <w:lang w:val="en-US"/>
        </w:rPr>
        <w:t xml:space="preserve"> </w:t>
      </w:r>
      <w:r w:rsidR="00D02B75" w:rsidRPr="00035929">
        <w:rPr>
          <w:sz w:val="20"/>
          <w:szCs w:val="20"/>
          <w:lang w:val="en-US"/>
        </w:rPr>
        <w:t>subgroup</w:t>
      </w:r>
      <w:r w:rsidR="00B30F1E">
        <w:rPr>
          <w:sz w:val="20"/>
          <w:szCs w:val="20"/>
          <w:lang w:val="en-US"/>
        </w:rPr>
        <w:t>.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1321"/>
        <w:gridCol w:w="3240"/>
        <w:gridCol w:w="3243"/>
        <w:gridCol w:w="3243"/>
        <w:gridCol w:w="3240"/>
      </w:tblGrid>
      <w:tr w:rsidR="00695B61" w:rsidRPr="00035929" w14:paraId="3D392A79" w14:textId="77777777" w:rsidTr="007D6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4DE4181A" w14:textId="77777777" w:rsidR="00695B61" w:rsidRPr="00035929" w:rsidRDefault="00695B61" w:rsidP="00044469">
            <w:p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2269" w:type="pct"/>
            <w:gridSpan w:val="2"/>
          </w:tcPr>
          <w:p w14:paraId="427D79D5" w14:textId="77777777" w:rsidR="00695B61" w:rsidRPr="00035929" w:rsidRDefault="00695B61" w:rsidP="000444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5929">
              <w:t>Women</w:t>
            </w:r>
          </w:p>
        </w:tc>
        <w:tc>
          <w:tcPr>
            <w:tcW w:w="2269" w:type="pct"/>
            <w:gridSpan w:val="2"/>
          </w:tcPr>
          <w:p w14:paraId="62B7B8CB" w14:textId="77777777" w:rsidR="00695B61" w:rsidRPr="00035929" w:rsidRDefault="00695B61" w:rsidP="000444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929">
              <w:rPr>
                <w:lang w:val="en-US"/>
              </w:rPr>
              <w:t>Men</w:t>
            </w:r>
          </w:p>
        </w:tc>
      </w:tr>
      <w:tr w:rsidR="00695B61" w:rsidRPr="00035929" w14:paraId="274FE676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551F3EEB" w14:textId="77777777" w:rsidR="00695B61" w:rsidRPr="00035929" w:rsidRDefault="00695B61" w:rsidP="00044469">
            <w:pPr>
              <w:spacing w:line="480" w:lineRule="auto"/>
              <w:rPr>
                <w:lang w:val="en-US"/>
              </w:rPr>
            </w:pPr>
            <w:r w:rsidRPr="00035929">
              <w:rPr>
                <w:lang w:val="en-US"/>
              </w:rPr>
              <w:t>Age group</w:t>
            </w:r>
          </w:p>
        </w:tc>
        <w:tc>
          <w:tcPr>
            <w:tcW w:w="1134" w:type="pct"/>
          </w:tcPr>
          <w:p w14:paraId="2ABDAAD8" w14:textId="77777777" w:rsidR="00695B61" w:rsidRPr="00035929" w:rsidRDefault="00695B61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929">
              <w:rPr>
                <w:lang w:val="en-US"/>
              </w:rPr>
              <w:t>Sample in % (95% CI) [n/N]</w:t>
            </w:r>
          </w:p>
        </w:tc>
        <w:tc>
          <w:tcPr>
            <w:tcW w:w="1135" w:type="pct"/>
          </w:tcPr>
          <w:p w14:paraId="494FE268" w14:textId="77777777" w:rsidR="00695B61" w:rsidRPr="00035929" w:rsidRDefault="00695B61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035929">
              <w:rPr>
                <w:lang w:val="en-US"/>
              </w:rPr>
              <w:t xml:space="preserve">General </w:t>
            </w:r>
            <w:proofErr w:type="spellStart"/>
            <w:r w:rsidRPr="00035929">
              <w:rPr>
                <w:lang w:val="en-US"/>
              </w:rPr>
              <w:t>population</w:t>
            </w:r>
            <w:r w:rsidRPr="00035929">
              <w:rPr>
                <w:vertAlign w:val="superscript"/>
                <w:lang w:val="en-US"/>
              </w:rPr>
              <w:t>a</w:t>
            </w:r>
            <w:proofErr w:type="spellEnd"/>
            <w:r w:rsidRPr="00035929">
              <w:rPr>
                <w:vertAlign w:val="superscript"/>
                <w:lang w:val="en-US"/>
              </w:rPr>
              <w:t xml:space="preserve"> </w:t>
            </w:r>
            <w:r w:rsidRPr="00035929">
              <w:rPr>
                <w:lang w:val="en-US"/>
              </w:rPr>
              <w:t>in % [n/N]</w:t>
            </w:r>
            <w:r w:rsidRPr="00035929">
              <w:rPr>
                <w:vertAlign w:val="superscript"/>
                <w:lang w:val="en-US"/>
              </w:rPr>
              <w:t xml:space="preserve">  </w:t>
            </w:r>
          </w:p>
        </w:tc>
        <w:tc>
          <w:tcPr>
            <w:tcW w:w="1135" w:type="pct"/>
          </w:tcPr>
          <w:p w14:paraId="18AD83A1" w14:textId="77777777" w:rsidR="00695B61" w:rsidRPr="00035929" w:rsidRDefault="00695B61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929">
              <w:rPr>
                <w:lang w:val="en-US"/>
              </w:rPr>
              <w:t>Sample in % [n/N]</w:t>
            </w:r>
          </w:p>
        </w:tc>
        <w:tc>
          <w:tcPr>
            <w:tcW w:w="1135" w:type="pct"/>
          </w:tcPr>
          <w:p w14:paraId="539F74C7" w14:textId="77777777" w:rsidR="00695B61" w:rsidRPr="00035929" w:rsidRDefault="00695B61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929">
              <w:rPr>
                <w:lang w:val="en-US"/>
              </w:rPr>
              <w:t xml:space="preserve">General </w:t>
            </w:r>
            <w:proofErr w:type="spellStart"/>
            <w:r w:rsidRPr="00035929">
              <w:rPr>
                <w:lang w:val="en-US"/>
              </w:rPr>
              <w:t>population</w:t>
            </w:r>
            <w:r w:rsidRPr="00035929">
              <w:rPr>
                <w:vertAlign w:val="superscript"/>
                <w:lang w:val="en-US"/>
              </w:rPr>
              <w:t>a</w:t>
            </w:r>
            <w:proofErr w:type="spellEnd"/>
            <w:r w:rsidRPr="00035929">
              <w:rPr>
                <w:vertAlign w:val="superscript"/>
                <w:lang w:val="en-US"/>
              </w:rPr>
              <w:t xml:space="preserve"> </w:t>
            </w:r>
            <w:r w:rsidRPr="00035929">
              <w:rPr>
                <w:lang w:val="en-US"/>
              </w:rPr>
              <w:t>in % [n/N]</w:t>
            </w:r>
          </w:p>
        </w:tc>
      </w:tr>
      <w:tr w:rsidR="00C77794" w:rsidRPr="00035929" w14:paraId="381B5D3F" w14:textId="77777777" w:rsidTr="007D6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3F49137C" w14:textId="77777777" w:rsidR="00C77794" w:rsidRPr="00035929" w:rsidRDefault="00C77794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25-34</w:t>
            </w:r>
          </w:p>
        </w:tc>
        <w:tc>
          <w:tcPr>
            <w:tcW w:w="1134" w:type="pct"/>
          </w:tcPr>
          <w:p w14:paraId="717D54FC" w14:textId="729F7C09" w:rsidR="00C77794" w:rsidRPr="00035929" w:rsidRDefault="00830779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7.7</w:t>
            </w:r>
            <w:r w:rsidR="00C77794" w:rsidRPr="00035929">
              <w:rPr>
                <w:rFonts w:ascii="Calibri" w:hAnsi="Calibri" w:cs="Calibri"/>
                <w:color w:val="000000"/>
              </w:rPr>
              <w:t xml:space="preserve"> </w:t>
            </w:r>
            <w:r w:rsidR="00BA040F" w:rsidRPr="00035929">
              <w:rPr>
                <w:rFonts w:ascii="Calibri" w:hAnsi="Calibri" w:cs="Calibri"/>
                <w:color w:val="000000"/>
              </w:rPr>
              <w:t>(1.6-20.9)[3/39</w:t>
            </w:r>
            <w:r w:rsidR="00C77794" w:rsidRPr="00035929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5" w:type="pct"/>
          </w:tcPr>
          <w:p w14:paraId="703238B0" w14:textId="77777777" w:rsidR="00C77794" w:rsidRPr="00035929" w:rsidRDefault="00C77794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7.4 (5-10.5)[28.6/387]</w:t>
            </w:r>
          </w:p>
        </w:tc>
        <w:tc>
          <w:tcPr>
            <w:tcW w:w="1135" w:type="pct"/>
          </w:tcPr>
          <w:p w14:paraId="51B59C91" w14:textId="068D3A3D" w:rsidR="00C77794" w:rsidRPr="00035929" w:rsidRDefault="00BA040F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9.4 (2-25)[3/32</w:t>
            </w:r>
            <w:r w:rsidR="00C77794" w:rsidRPr="00035929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5" w:type="pct"/>
          </w:tcPr>
          <w:p w14:paraId="3F443E6B" w14:textId="77777777" w:rsidR="00C77794" w:rsidRPr="00035929" w:rsidRDefault="00C77794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3.2 (1.5-5.9)[9.5/297]</w:t>
            </w:r>
          </w:p>
        </w:tc>
      </w:tr>
      <w:tr w:rsidR="00695B61" w:rsidRPr="00035929" w14:paraId="4ABB4A63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0CD51394" w14:textId="77777777" w:rsidR="00695B61" w:rsidRPr="00035929" w:rsidRDefault="00695B61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35-44</w:t>
            </w:r>
          </w:p>
        </w:tc>
        <w:tc>
          <w:tcPr>
            <w:tcW w:w="1134" w:type="pct"/>
          </w:tcPr>
          <w:p w14:paraId="655CD880" w14:textId="5DC229A2" w:rsidR="00695B61" w:rsidRPr="00035929" w:rsidRDefault="00BA040F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2.5 (4.2-26.8)[5/40</w:t>
            </w:r>
            <w:r w:rsidR="00C77794" w:rsidRPr="00035929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5" w:type="pct"/>
          </w:tcPr>
          <w:p w14:paraId="35EA8822" w14:textId="77777777" w:rsidR="00695B61" w:rsidRPr="00035929" w:rsidRDefault="00695B61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6.3 (4.4-8.6)[35.7/566]</w:t>
            </w:r>
          </w:p>
        </w:tc>
        <w:tc>
          <w:tcPr>
            <w:tcW w:w="1135" w:type="pct"/>
          </w:tcPr>
          <w:p w14:paraId="01754DD5" w14:textId="59ED5C9C" w:rsidR="00695B61" w:rsidRPr="00035929" w:rsidRDefault="00BA040F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7.5 (2.1-18.2)[4/53</w:t>
            </w:r>
            <w:r w:rsidR="00695B61" w:rsidRPr="00035929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5" w:type="pct"/>
          </w:tcPr>
          <w:p w14:paraId="0C3790D1" w14:textId="77777777" w:rsidR="00695B61" w:rsidRPr="00035929" w:rsidRDefault="00695B61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3.9 (2.2-6.3)[15.5/398]</w:t>
            </w:r>
          </w:p>
        </w:tc>
      </w:tr>
      <w:tr w:rsidR="00695B61" w:rsidRPr="00035929" w14:paraId="5FBC426C" w14:textId="77777777" w:rsidTr="007D6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0E21A09B" w14:textId="77777777" w:rsidR="00695B61" w:rsidRPr="00035929" w:rsidRDefault="00695B61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45-54</w:t>
            </w:r>
          </w:p>
        </w:tc>
        <w:tc>
          <w:tcPr>
            <w:tcW w:w="1134" w:type="pct"/>
          </w:tcPr>
          <w:p w14:paraId="3B1B1401" w14:textId="465EB923" w:rsidR="00695B61" w:rsidRPr="00035929" w:rsidRDefault="00BA040F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6.8 (10.4-25)[19/113</w:t>
            </w:r>
            <w:r w:rsidR="00C77794" w:rsidRPr="00035929">
              <w:rPr>
                <w:rFonts w:ascii="Calibri" w:hAnsi="Calibri" w:cs="Calibri"/>
                <w:color w:val="000000"/>
              </w:rPr>
              <w:t>]</w:t>
            </w:r>
            <w:r w:rsidR="008362E2" w:rsidRPr="00035929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135" w:type="pct"/>
          </w:tcPr>
          <w:p w14:paraId="18DB3EF6" w14:textId="1BA9E94B" w:rsidR="00695B61" w:rsidRPr="00035929" w:rsidRDefault="00695B61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5.6 (3.7-8.1)[25.6/457]</w:t>
            </w:r>
            <w:r w:rsidR="008362E2" w:rsidRPr="00035929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135" w:type="pct"/>
          </w:tcPr>
          <w:p w14:paraId="2E0B199E" w14:textId="4F9F1C11" w:rsidR="00695B61" w:rsidRPr="00035929" w:rsidRDefault="00BA040F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5.6</w:t>
            </w:r>
            <w:r w:rsidR="00695B61" w:rsidRPr="00035929">
              <w:rPr>
                <w:rFonts w:ascii="Calibri" w:hAnsi="Calibri" w:cs="Calibri"/>
                <w:color w:val="000000"/>
              </w:rPr>
              <w:t xml:space="preserve"> </w:t>
            </w:r>
            <w:r w:rsidRPr="00035929">
              <w:rPr>
                <w:rFonts w:ascii="Calibri" w:hAnsi="Calibri" w:cs="Calibri"/>
                <w:color w:val="000000"/>
              </w:rPr>
              <w:t>(1.8-12.5)[5/90</w:t>
            </w:r>
            <w:r w:rsidR="00695B61" w:rsidRPr="00035929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5" w:type="pct"/>
          </w:tcPr>
          <w:p w14:paraId="7AE2895A" w14:textId="77777777" w:rsidR="00695B61" w:rsidRPr="00035929" w:rsidRDefault="00695B61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5.7 (3.7-8.4)[23.1/406]</w:t>
            </w:r>
          </w:p>
        </w:tc>
      </w:tr>
      <w:tr w:rsidR="00695B61" w:rsidRPr="00035929" w14:paraId="6D9C1EAC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544D0578" w14:textId="77777777" w:rsidR="00695B61" w:rsidRPr="00035929" w:rsidRDefault="00695B61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55-64</w:t>
            </w:r>
          </w:p>
        </w:tc>
        <w:tc>
          <w:tcPr>
            <w:tcW w:w="1134" w:type="pct"/>
          </w:tcPr>
          <w:p w14:paraId="29D7BD70" w14:textId="1DF9DE2C" w:rsidR="00695B61" w:rsidRPr="00035929" w:rsidRDefault="00BA040F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2 (5.6-21.6)[9/75</w:t>
            </w:r>
            <w:r w:rsidR="00C77794" w:rsidRPr="00035929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5" w:type="pct"/>
          </w:tcPr>
          <w:p w14:paraId="548B3A4B" w14:textId="77777777" w:rsidR="00695B61" w:rsidRPr="00035929" w:rsidRDefault="00695B61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6.9 (4.6-9.8)[28/406]</w:t>
            </w:r>
          </w:p>
        </w:tc>
        <w:tc>
          <w:tcPr>
            <w:tcW w:w="1135" w:type="pct"/>
          </w:tcPr>
          <w:p w14:paraId="7C482975" w14:textId="60B250EF" w:rsidR="00695B61" w:rsidRPr="00035929" w:rsidRDefault="00BA040F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6.8 (2.3-15.3)[5/7</w:t>
            </w:r>
            <w:r w:rsidR="00695B61" w:rsidRPr="00035929">
              <w:rPr>
                <w:rFonts w:ascii="Calibri" w:hAnsi="Calibri" w:cs="Calibri"/>
                <w:color w:val="000000"/>
              </w:rPr>
              <w:t>3]</w:t>
            </w:r>
          </w:p>
        </w:tc>
        <w:tc>
          <w:tcPr>
            <w:tcW w:w="1135" w:type="pct"/>
          </w:tcPr>
          <w:p w14:paraId="776B6204" w14:textId="77777777" w:rsidR="00695B61" w:rsidRPr="00035929" w:rsidRDefault="00695B61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9.1 (6.5-12.4)[36.4/400]</w:t>
            </w:r>
          </w:p>
        </w:tc>
      </w:tr>
      <w:tr w:rsidR="00695B61" w:rsidRPr="00035929" w14:paraId="0D365677" w14:textId="77777777" w:rsidTr="007D6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1951A9FE" w14:textId="77777777" w:rsidR="00695B61" w:rsidRPr="00035929" w:rsidRDefault="00695B61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65-74</w:t>
            </w:r>
          </w:p>
        </w:tc>
        <w:tc>
          <w:tcPr>
            <w:tcW w:w="1134" w:type="pct"/>
          </w:tcPr>
          <w:p w14:paraId="6CF33256" w14:textId="78507639" w:rsidR="00695B61" w:rsidRPr="00035929" w:rsidRDefault="00BA040F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8.3 (2.3-20)[4/48</w:t>
            </w:r>
            <w:r w:rsidR="00C77794" w:rsidRPr="00035929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5" w:type="pct"/>
          </w:tcPr>
          <w:p w14:paraId="48DF0EDE" w14:textId="77777777" w:rsidR="00695B61" w:rsidRPr="00035929" w:rsidRDefault="00695B61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6.6 (4.3-9.5)[25.6/388]</w:t>
            </w:r>
          </w:p>
        </w:tc>
        <w:tc>
          <w:tcPr>
            <w:tcW w:w="1135" w:type="pct"/>
          </w:tcPr>
          <w:p w14:paraId="304A3DC8" w14:textId="3E88E58B" w:rsidR="00695B61" w:rsidRPr="00035929" w:rsidRDefault="00BA040F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0 (0-7.5)[0/47</w:t>
            </w:r>
            <w:r w:rsidR="00695B61" w:rsidRPr="00035929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5" w:type="pct"/>
          </w:tcPr>
          <w:p w14:paraId="2B30E10C" w14:textId="77777777" w:rsidR="00695B61" w:rsidRPr="00035929" w:rsidRDefault="00695B61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3.7 (2.1-6.1)[14.6/394]</w:t>
            </w:r>
          </w:p>
        </w:tc>
      </w:tr>
      <w:tr w:rsidR="00695B61" w:rsidRPr="00035929" w14:paraId="1BBFDE2C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789FC32E" w14:textId="77777777" w:rsidR="00695B61" w:rsidRPr="00035929" w:rsidRDefault="00695B61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&gt;74</w:t>
            </w:r>
          </w:p>
        </w:tc>
        <w:tc>
          <w:tcPr>
            <w:tcW w:w="1134" w:type="pct"/>
          </w:tcPr>
          <w:p w14:paraId="240FC582" w14:textId="1615F9C0" w:rsidR="00695B61" w:rsidRPr="00035929" w:rsidRDefault="00BA040F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0.5 (1.3-33.1)[2/19</w:t>
            </w:r>
            <w:r w:rsidR="00C77794" w:rsidRPr="00035929">
              <w:rPr>
                <w:rFonts w:ascii="Calibri" w:hAnsi="Calibri" w:cs="Calibri"/>
                <w:color w:val="000000"/>
              </w:rPr>
              <w:t xml:space="preserve">]  </w:t>
            </w:r>
          </w:p>
        </w:tc>
        <w:tc>
          <w:tcPr>
            <w:tcW w:w="1135" w:type="pct"/>
          </w:tcPr>
          <w:p w14:paraId="0C18C134" w14:textId="77777777" w:rsidR="00695B61" w:rsidRPr="00035929" w:rsidRDefault="00695B61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6.6 (3.8-10.6)[15.4/234]</w:t>
            </w:r>
          </w:p>
        </w:tc>
        <w:tc>
          <w:tcPr>
            <w:tcW w:w="1135" w:type="pct"/>
          </w:tcPr>
          <w:p w14:paraId="2CB8AB7A" w14:textId="0A7B264D" w:rsidR="00695B61" w:rsidRPr="00035929" w:rsidRDefault="00BA040F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4.5 (0.1-22.8)[1/22</w:t>
            </w:r>
            <w:r w:rsidR="00695B61" w:rsidRPr="00035929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5" w:type="pct"/>
          </w:tcPr>
          <w:p w14:paraId="43973B04" w14:textId="77777777" w:rsidR="00695B61" w:rsidRPr="00035929" w:rsidRDefault="00695B61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6.4 (3-11.8)[9/141]</w:t>
            </w:r>
          </w:p>
        </w:tc>
      </w:tr>
    </w:tbl>
    <w:p w14:paraId="6FF2FE1B" w14:textId="263A7A20" w:rsidR="00C2470C" w:rsidRPr="00035929" w:rsidRDefault="00695B61" w:rsidP="00C2470C">
      <w:pPr>
        <w:pStyle w:val="Textkrper"/>
      </w:pPr>
      <w:r w:rsidRPr="00035929">
        <w:t xml:space="preserve">Notes. </w:t>
      </w:r>
      <w:r w:rsidR="00157320" w:rsidRPr="00035929">
        <w:t xml:space="preserve">Total size study sample </w:t>
      </w:r>
      <w:r w:rsidRPr="00035929">
        <w:t>N =</w:t>
      </w:r>
      <w:r w:rsidR="002C345E" w:rsidRPr="00035929">
        <w:t xml:space="preserve"> 651</w:t>
      </w:r>
      <w:r w:rsidRPr="00035929">
        <w:t xml:space="preserve">, </w:t>
      </w:r>
      <w:r w:rsidR="00354A83" w:rsidRPr="00035929">
        <w:t>only participants with treatment history of achalasia and valid responses included</w:t>
      </w:r>
      <w:r w:rsidRPr="00035929">
        <w:t xml:space="preserve">; </w:t>
      </w:r>
      <w:r w:rsidRPr="00035929">
        <w:rPr>
          <w:vertAlign w:val="superscript"/>
        </w:rPr>
        <w:t>a</w:t>
      </w:r>
      <w:r w:rsidRPr="00035929">
        <w:t xml:space="preserve"> Prevalence estimate obtained from </w:t>
      </w:r>
      <w:proofErr w:type="spellStart"/>
      <w:r w:rsidRPr="00035929">
        <w:t>Löwe</w:t>
      </w:r>
      <w:proofErr w:type="spellEnd"/>
      <w:r w:rsidRPr="00035929">
        <w:t xml:space="preserve"> et al. [13]; </w:t>
      </w:r>
      <w:r w:rsidR="00C2470C" w:rsidRPr="00035929">
        <w:t xml:space="preserve">*significant difference between study sample and general population with </w:t>
      </w:r>
      <w:proofErr w:type="spellStart"/>
      <w:r w:rsidR="00C2470C" w:rsidRPr="00035929">
        <w:t>Bonferroni</w:t>
      </w:r>
      <w:proofErr w:type="spellEnd"/>
      <w:r w:rsidR="00C2470C" w:rsidRPr="00035929">
        <w:t>-Holm adjusted p-level, number of comparison: n=12)</w:t>
      </w:r>
      <w:r w:rsidR="00DF07B6" w:rsidRPr="00035929">
        <w:t>.</w:t>
      </w:r>
      <w:bookmarkStart w:id="0" w:name="_GoBack"/>
      <w:bookmarkEnd w:id="0"/>
    </w:p>
    <w:sectPr w:rsidR="00C2470C" w:rsidRPr="00035929" w:rsidSect="001A78F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3MTE1tTC0MDQ2tzRS0lEKTi0uzszPAykwqQUA9mqO2ywAAAA="/>
  </w:docVars>
  <w:rsids>
    <w:rsidRoot w:val="007A3C84"/>
    <w:rsid w:val="000218F1"/>
    <w:rsid w:val="00035929"/>
    <w:rsid w:val="00044469"/>
    <w:rsid w:val="00045B56"/>
    <w:rsid w:val="00055B99"/>
    <w:rsid w:val="00157320"/>
    <w:rsid w:val="001A78F7"/>
    <w:rsid w:val="001D2AE9"/>
    <w:rsid w:val="001E291D"/>
    <w:rsid w:val="001F0910"/>
    <w:rsid w:val="0020400F"/>
    <w:rsid w:val="002102DB"/>
    <w:rsid w:val="002440D2"/>
    <w:rsid w:val="002C345E"/>
    <w:rsid w:val="00302D3A"/>
    <w:rsid w:val="00354A83"/>
    <w:rsid w:val="003A1EDA"/>
    <w:rsid w:val="003A27E1"/>
    <w:rsid w:val="003B5D89"/>
    <w:rsid w:val="004144F1"/>
    <w:rsid w:val="00463EF3"/>
    <w:rsid w:val="00472F82"/>
    <w:rsid w:val="004F57BC"/>
    <w:rsid w:val="004F5FD2"/>
    <w:rsid w:val="005D0CFA"/>
    <w:rsid w:val="00651C66"/>
    <w:rsid w:val="00694B2A"/>
    <w:rsid w:val="00695B61"/>
    <w:rsid w:val="006A7B7B"/>
    <w:rsid w:val="006F4110"/>
    <w:rsid w:val="00783C04"/>
    <w:rsid w:val="007A3C84"/>
    <w:rsid w:val="007B7CCF"/>
    <w:rsid w:val="007D20BC"/>
    <w:rsid w:val="007D6AB1"/>
    <w:rsid w:val="00800A64"/>
    <w:rsid w:val="00830779"/>
    <w:rsid w:val="008362E2"/>
    <w:rsid w:val="00885AA0"/>
    <w:rsid w:val="008A53E5"/>
    <w:rsid w:val="0090634E"/>
    <w:rsid w:val="009B7E13"/>
    <w:rsid w:val="009D57EE"/>
    <w:rsid w:val="00AC3C16"/>
    <w:rsid w:val="00AE226B"/>
    <w:rsid w:val="00B30F1E"/>
    <w:rsid w:val="00B93991"/>
    <w:rsid w:val="00BA040F"/>
    <w:rsid w:val="00BA3DD2"/>
    <w:rsid w:val="00BD1173"/>
    <w:rsid w:val="00BE2EBF"/>
    <w:rsid w:val="00BF7376"/>
    <w:rsid w:val="00C2470C"/>
    <w:rsid w:val="00C77794"/>
    <w:rsid w:val="00CF6AA9"/>
    <w:rsid w:val="00D02B75"/>
    <w:rsid w:val="00D83B8B"/>
    <w:rsid w:val="00D83D33"/>
    <w:rsid w:val="00DA7CAA"/>
    <w:rsid w:val="00DB07E6"/>
    <w:rsid w:val="00DF07B6"/>
    <w:rsid w:val="00E75F32"/>
    <w:rsid w:val="00EA152B"/>
    <w:rsid w:val="00EE1844"/>
    <w:rsid w:val="00F76DBE"/>
    <w:rsid w:val="00FB025A"/>
    <w:rsid w:val="00FC22F0"/>
    <w:rsid w:val="00FE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F3FA9"/>
  <w15:chartTrackingRefBased/>
  <w15:docId w15:val="{6652078A-564B-43CA-A6C4-C2A3554C2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5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D57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D57E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22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22F0"/>
    <w:rPr>
      <w:rFonts w:ascii="Segoe UI" w:hAnsi="Segoe UI" w:cs="Segoe UI"/>
      <w:sz w:val="18"/>
      <w:szCs w:val="18"/>
    </w:rPr>
  </w:style>
  <w:style w:type="paragraph" w:styleId="Textkrper">
    <w:name w:val="Body Text"/>
    <w:basedOn w:val="Standard"/>
    <w:link w:val="TextkrperZchn"/>
    <w:uiPriority w:val="99"/>
    <w:unhideWhenUsed/>
    <w:rsid w:val="00D83B8B"/>
    <w:pPr>
      <w:spacing w:after="200" w:line="276" w:lineRule="auto"/>
    </w:pPr>
    <w:rPr>
      <w:sz w:val="18"/>
      <w:szCs w:val="18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D83B8B"/>
    <w:rPr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51C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51C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51C6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1C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1C66"/>
    <w:rPr>
      <w:b/>
      <w:bCs/>
      <w:sz w:val="20"/>
      <w:szCs w:val="20"/>
    </w:rPr>
  </w:style>
  <w:style w:type="table" w:styleId="EinfacheTabelle2">
    <w:name w:val="Plain Table 2"/>
    <w:basedOn w:val="NormaleTabelle"/>
    <w:uiPriority w:val="42"/>
    <w:rsid w:val="000444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C0AA84-BC6E-459F-9E39-8018B247A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chmidt, Franz</dc:creator>
  <cp:keywords/>
  <dc:description/>
  <cp:lastModifiedBy>Treml, Julia</cp:lastModifiedBy>
  <cp:revision>2</cp:revision>
  <cp:lastPrinted>2022-08-09T11:54:00Z</cp:lastPrinted>
  <dcterms:created xsi:type="dcterms:W3CDTF">2023-05-03T09:29:00Z</dcterms:created>
  <dcterms:modified xsi:type="dcterms:W3CDTF">2023-05-03T09:29:00Z</dcterms:modified>
</cp:coreProperties>
</file>